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DECD5" w14:textId="77777777" w:rsidR="004C7A2B" w:rsidRPr="00BB7DA3" w:rsidRDefault="004C7A2B" w:rsidP="004C7A2B">
      <w:pPr>
        <w:pStyle w:val="Heading2"/>
        <w:rPr>
          <w:color w:val="auto"/>
        </w:rPr>
      </w:pPr>
      <w:r w:rsidRPr="00BB7DA3">
        <w:rPr>
          <w:color w:val="auto"/>
        </w:rPr>
        <w:t>Appendix S2</w:t>
      </w:r>
    </w:p>
    <w:p w14:paraId="27B351A4" w14:textId="77777777" w:rsidR="004C7A2B" w:rsidRPr="00BB7DA3" w:rsidRDefault="004C7A2B" w:rsidP="004C7A2B">
      <w:pPr>
        <w:pStyle w:val="Heading2"/>
        <w:rPr>
          <w:color w:val="auto"/>
        </w:rPr>
      </w:pPr>
      <w:r w:rsidRPr="00BB7DA3">
        <w:rPr>
          <w:color w:val="auto"/>
        </w:rPr>
        <w:t xml:space="preserve">Static Correlation of Height adjusted Morphometrics with Pulmonary Function Tests at T0 and T1. </w:t>
      </w:r>
    </w:p>
    <w:tbl>
      <w:tblPr>
        <w:tblStyle w:val="PlainTable21"/>
        <w:tblW w:w="8196" w:type="dxa"/>
        <w:tblLayout w:type="fixed"/>
        <w:tblLook w:val="0000" w:firstRow="0" w:lastRow="0" w:firstColumn="0" w:lastColumn="0" w:noHBand="0" w:noVBand="0"/>
      </w:tblPr>
      <w:tblGrid>
        <w:gridCol w:w="850"/>
        <w:gridCol w:w="680"/>
        <w:gridCol w:w="949"/>
        <w:gridCol w:w="1040"/>
        <w:gridCol w:w="1012"/>
        <w:gridCol w:w="851"/>
        <w:gridCol w:w="992"/>
        <w:gridCol w:w="844"/>
        <w:gridCol w:w="978"/>
      </w:tblGrid>
      <w:tr w:rsidR="00BB7DA3" w:rsidRPr="00BB7DA3" w14:paraId="1B5301FC" w14:textId="77777777" w:rsidTr="003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gridSpan w:val="2"/>
          </w:tcPr>
          <w:p w14:paraId="254FC524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T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9" w:type="dxa"/>
          </w:tcPr>
          <w:p w14:paraId="004AB14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PMI (cm</w:t>
            </w:r>
            <w:bookmarkStart w:id="0" w:name="_GoBack"/>
            <w:bookmarkEnd w:id="0"/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</w:tcPr>
          <w:p w14:paraId="4C7F90F0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ESM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12" w:type="dxa"/>
          </w:tcPr>
          <w:p w14:paraId="54E81E1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SCF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</w:tcPr>
          <w:p w14:paraId="67D7CEA5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VF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D1F6BCD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VMF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4" w:type="dxa"/>
          </w:tcPr>
          <w:p w14:paraId="19778BD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PM H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78" w:type="dxa"/>
          </w:tcPr>
          <w:p w14:paraId="1A3C6DF5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ESM HU</w:t>
            </w:r>
          </w:p>
        </w:tc>
      </w:tr>
      <w:tr w:rsidR="00BB7DA3" w:rsidRPr="00BB7DA3" w14:paraId="4C02852A" w14:textId="77777777" w:rsidTr="003D26B5">
        <w:trPr>
          <w:trHeight w:val="3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5A7FD9F1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FVC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dxa"/>
          </w:tcPr>
          <w:p w14:paraId="75D8D1A2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cstheme="minorHAnsi"/>
                <w:i/>
                <w:iCs/>
                <w:sz w:val="24"/>
                <w:szCs w:val="24"/>
              </w:rPr>
              <w:t>S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" w:type="dxa"/>
          </w:tcPr>
          <w:p w14:paraId="19EF20F3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0" w:type="dxa"/>
          </w:tcPr>
          <w:p w14:paraId="05CFCFBD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14:paraId="106147C0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0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F0A4C2A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918E90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5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14:paraId="5BB0C8D2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8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</w:tcPr>
          <w:p w14:paraId="2815163A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857</w:t>
            </w:r>
          </w:p>
        </w:tc>
      </w:tr>
      <w:tr w:rsidR="00BB7DA3" w:rsidRPr="00BB7DA3" w14:paraId="6B597E13" w14:textId="77777777" w:rsidTr="003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</w:tcPr>
          <w:p w14:paraId="17BB6AC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dxa"/>
          </w:tcPr>
          <w:p w14:paraId="0BFC624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cstheme="minorHAnsi"/>
                <w:i/>
                <w:iCs/>
                <w:sz w:val="24"/>
                <w:szCs w:val="24"/>
              </w:rPr>
              <w:t>R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" w:type="dxa"/>
          </w:tcPr>
          <w:p w14:paraId="6C534603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0" w:type="dxa"/>
          </w:tcPr>
          <w:p w14:paraId="51B1C378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14:paraId="2BA4BF7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6A520F25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91BF341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14:paraId="704FE545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</w:tcPr>
          <w:p w14:paraId="441B6E0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BB7DA3" w:rsidRPr="00BB7DA3" w14:paraId="09E1BA62" w14:textId="77777777" w:rsidTr="003D26B5">
        <w:trPr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 w:val="restart"/>
          </w:tcPr>
          <w:p w14:paraId="63469630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DLCO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dxa"/>
          </w:tcPr>
          <w:p w14:paraId="25FC8FD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cstheme="minorHAnsi"/>
                <w:i/>
                <w:iCs/>
                <w:sz w:val="24"/>
                <w:szCs w:val="24"/>
              </w:rPr>
              <w:t>S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" w:type="dxa"/>
          </w:tcPr>
          <w:p w14:paraId="65282F15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8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0" w:type="dxa"/>
          </w:tcPr>
          <w:p w14:paraId="51A326F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14:paraId="7B1BF3D4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4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7A65FB22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9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5602F94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7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14:paraId="460E0DB8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7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</w:tcPr>
          <w:p w14:paraId="2431143A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663</w:t>
            </w:r>
          </w:p>
        </w:tc>
      </w:tr>
      <w:tr w:rsidR="00BB7DA3" w:rsidRPr="00BB7DA3" w14:paraId="360B0FB9" w14:textId="77777777" w:rsidTr="003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0" w:type="dxa"/>
            <w:vMerge/>
          </w:tcPr>
          <w:p w14:paraId="33B7F5C1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0" w:type="dxa"/>
          </w:tcPr>
          <w:p w14:paraId="335BB0C6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cstheme="minorHAnsi"/>
                <w:i/>
                <w:iCs/>
                <w:sz w:val="24"/>
                <w:szCs w:val="24"/>
              </w:rPr>
              <w:t>R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" w:type="dxa"/>
          </w:tcPr>
          <w:p w14:paraId="5F99769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40" w:type="dxa"/>
          </w:tcPr>
          <w:p w14:paraId="1D6776D1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2" w:type="dxa"/>
          </w:tcPr>
          <w:p w14:paraId="2546025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51" w:type="dxa"/>
          </w:tcPr>
          <w:p w14:paraId="09D4E2A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708F89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44" w:type="dxa"/>
          </w:tcPr>
          <w:p w14:paraId="3E35885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78" w:type="dxa"/>
          </w:tcPr>
          <w:p w14:paraId="26BCDA2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</w:tr>
    </w:tbl>
    <w:p w14:paraId="6166ED18" w14:textId="77777777" w:rsidR="004C7A2B" w:rsidRPr="00BB7DA3" w:rsidRDefault="004C7A2B" w:rsidP="004C7A2B">
      <w:pPr>
        <w:rPr>
          <w:sz w:val="24"/>
          <w:szCs w:val="24"/>
        </w:rPr>
      </w:pPr>
    </w:p>
    <w:tbl>
      <w:tblPr>
        <w:tblStyle w:val="PlainTable211"/>
        <w:tblW w:w="8249" w:type="dxa"/>
        <w:tblLayout w:type="fixed"/>
        <w:tblLook w:val="0000" w:firstRow="0" w:lastRow="0" w:firstColumn="0" w:lastColumn="0" w:noHBand="0" w:noVBand="0"/>
      </w:tblPr>
      <w:tblGrid>
        <w:gridCol w:w="856"/>
        <w:gridCol w:w="684"/>
        <w:gridCol w:w="955"/>
        <w:gridCol w:w="954"/>
        <w:gridCol w:w="954"/>
        <w:gridCol w:w="954"/>
        <w:gridCol w:w="954"/>
        <w:gridCol w:w="954"/>
        <w:gridCol w:w="984"/>
      </w:tblGrid>
      <w:tr w:rsidR="00BB7DA3" w:rsidRPr="00BB7DA3" w14:paraId="48E2FCD5" w14:textId="77777777" w:rsidTr="003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0" w:type="dxa"/>
            <w:gridSpan w:val="2"/>
          </w:tcPr>
          <w:p w14:paraId="44A2971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T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5" w:type="dxa"/>
          </w:tcPr>
          <w:p w14:paraId="2C8B6AB5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PMI</w:t>
            </w:r>
            <w:r w:rsidRPr="00BB7DA3">
              <w:rPr>
                <w:rFonts w:eastAsia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7B89664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ESM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6126EC9E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SCF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2D50566C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VFI 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7E102BB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VMF</w:t>
            </w:r>
            <w:r w:rsidRPr="00BB7DA3">
              <w:rPr>
                <w:rFonts w:eastAsiaTheme="minorHAnsi" w:cstheme="minorHAnsi"/>
                <w:b/>
                <w:bCs/>
                <w:sz w:val="24"/>
                <w:szCs w:val="24"/>
              </w:rPr>
              <w:t xml:space="preserve">I 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(c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/m</w:t>
            </w:r>
            <w:r w:rsidRPr="00BB7DA3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4D6A44C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PM</w:t>
            </w:r>
            <w:r w:rsidRPr="00BB7DA3">
              <w:rPr>
                <w:rFonts w:eastAsia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H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84" w:type="dxa"/>
          </w:tcPr>
          <w:p w14:paraId="00DD67C7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ESM</w:t>
            </w:r>
            <w:r w:rsidRPr="00BB7DA3">
              <w:rPr>
                <w:rFonts w:eastAsiaTheme="minorHAnsi" w:cstheme="minorHAnsi"/>
                <w:b/>
                <w:bCs/>
                <w:sz w:val="24"/>
                <w:szCs w:val="24"/>
              </w:rPr>
              <w:t xml:space="preserve"> </w:t>
            </w:r>
            <w:r w:rsidRPr="00BB7DA3">
              <w:rPr>
                <w:rFonts w:cstheme="minorHAnsi"/>
                <w:b/>
                <w:bCs/>
                <w:sz w:val="24"/>
                <w:szCs w:val="24"/>
              </w:rPr>
              <w:t>HU</w:t>
            </w:r>
          </w:p>
        </w:tc>
      </w:tr>
      <w:tr w:rsidR="00BB7DA3" w:rsidRPr="00BB7DA3" w14:paraId="0B035E87" w14:textId="77777777" w:rsidTr="003D26B5">
        <w:trPr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dxa"/>
          </w:tcPr>
          <w:p w14:paraId="470A526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eastAsiaTheme="minorHAnsi" w:cstheme="minorHAnsi"/>
                <w:b/>
                <w:bCs/>
                <w:sz w:val="24"/>
                <w:szCs w:val="24"/>
              </w:rPr>
              <w:t>FVC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4" w:type="dxa"/>
          </w:tcPr>
          <w:p w14:paraId="7208AC68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cstheme="minorHAnsi"/>
                <w:i/>
                <w:iCs/>
                <w:sz w:val="24"/>
                <w:szCs w:val="24"/>
              </w:rPr>
              <w:t>S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</w:tcPr>
          <w:p w14:paraId="51CB144E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0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76D6DE5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0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2C1D4A16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6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7AAFFFBC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4CF2D604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8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1B094813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0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4" w:type="dxa"/>
          </w:tcPr>
          <w:p w14:paraId="4E1EB49A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595</w:t>
            </w:r>
          </w:p>
        </w:tc>
      </w:tr>
      <w:tr w:rsidR="00BB7DA3" w:rsidRPr="00BB7DA3" w14:paraId="4E12BC52" w14:textId="77777777" w:rsidTr="003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dxa"/>
          </w:tcPr>
          <w:p w14:paraId="1B4E07B5" w14:textId="77777777" w:rsidR="004C7A2B" w:rsidRPr="00BB7DA3" w:rsidRDefault="004C7A2B" w:rsidP="003D26B5">
            <w:pPr>
              <w:spacing w:line="252" w:lineRule="auto"/>
              <w:rPr>
                <w:rFonts w:eastAsia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4" w:type="dxa"/>
          </w:tcPr>
          <w:p w14:paraId="1B8A7A1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eastAsiaTheme="minorHAnsi" w:cstheme="minorHAnsi"/>
                <w:i/>
                <w:iCs/>
                <w:sz w:val="24"/>
                <w:szCs w:val="24"/>
              </w:rPr>
              <w:t>R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</w:tcPr>
          <w:p w14:paraId="2A7B1EF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5060F786" w14:textId="77777777" w:rsidR="004C7A2B" w:rsidRPr="00BB7DA3" w:rsidRDefault="004C7A2B" w:rsidP="003D26B5">
            <w:pPr>
              <w:spacing w:line="252" w:lineRule="auto"/>
              <w:rPr>
                <w:rFonts w:eastAsiaTheme="minorHAnsi"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3304B62F" w14:textId="77777777" w:rsidR="004C7A2B" w:rsidRPr="00BB7DA3" w:rsidRDefault="004C7A2B" w:rsidP="003D26B5">
            <w:pPr>
              <w:spacing w:line="252" w:lineRule="auto"/>
              <w:rPr>
                <w:rFonts w:eastAsiaTheme="minorHAnsi"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56CDEF22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355BBED3" w14:textId="77777777" w:rsidR="004C7A2B" w:rsidRPr="00BB7DA3" w:rsidRDefault="004C7A2B" w:rsidP="003D26B5">
            <w:pPr>
              <w:spacing w:line="252" w:lineRule="auto"/>
              <w:rPr>
                <w:rFonts w:eastAsiaTheme="minorHAnsi"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1BB46578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0.3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4" w:type="dxa"/>
          </w:tcPr>
          <w:p w14:paraId="72A564A3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</w:tr>
      <w:tr w:rsidR="00BB7DA3" w:rsidRPr="00BB7DA3" w14:paraId="767B33C3" w14:textId="77777777" w:rsidTr="003D26B5">
        <w:trPr>
          <w:trHeight w:val="3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dxa"/>
            <w:vMerge w:val="restart"/>
          </w:tcPr>
          <w:p w14:paraId="3FCF806A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BB7DA3">
              <w:rPr>
                <w:rFonts w:cstheme="minorHAnsi"/>
                <w:b/>
                <w:bCs/>
                <w:sz w:val="24"/>
                <w:szCs w:val="24"/>
              </w:rPr>
              <w:t>DLCO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4" w:type="dxa"/>
          </w:tcPr>
          <w:p w14:paraId="167E2832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cstheme="minorHAnsi"/>
                <w:i/>
                <w:iCs/>
                <w:sz w:val="24"/>
                <w:szCs w:val="24"/>
              </w:rPr>
              <w:t>Si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</w:tcPr>
          <w:p w14:paraId="00D8B6CC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14E95F2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57F4AACB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5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60491F99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4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704E1DAD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0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7FD561AA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.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4" w:type="dxa"/>
          </w:tcPr>
          <w:p w14:paraId="3810C5A6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cstheme="minorHAnsi"/>
                <w:sz w:val="24"/>
                <w:szCs w:val="24"/>
              </w:rPr>
              <w:t>*.817</w:t>
            </w:r>
          </w:p>
        </w:tc>
      </w:tr>
      <w:tr w:rsidR="00BB7DA3" w:rsidRPr="00BB7DA3" w14:paraId="45DE21C9" w14:textId="77777777" w:rsidTr="003D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6" w:type="dxa"/>
            <w:vMerge/>
          </w:tcPr>
          <w:p w14:paraId="6F7DC476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84" w:type="dxa"/>
          </w:tcPr>
          <w:p w14:paraId="46E6D030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BB7DA3">
              <w:rPr>
                <w:rFonts w:eastAsiaTheme="minorHAnsi" w:cstheme="minorHAnsi"/>
                <w:i/>
                <w:iCs/>
                <w:sz w:val="24"/>
                <w:szCs w:val="24"/>
              </w:rPr>
              <w:t>R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5" w:type="dxa"/>
          </w:tcPr>
          <w:p w14:paraId="1FCD9BE1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2DE1C36E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491331BF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00683D9D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4" w:type="dxa"/>
          </w:tcPr>
          <w:p w14:paraId="3A105F9E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-0.3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54" w:type="dxa"/>
          </w:tcPr>
          <w:p w14:paraId="2130F0FE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4" w:type="dxa"/>
          </w:tcPr>
          <w:p w14:paraId="6D99F1CC" w14:textId="77777777" w:rsidR="004C7A2B" w:rsidRPr="00BB7DA3" w:rsidRDefault="004C7A2B" w:rsidP="003D26B5">
            <w:pPr>
              <w:spacing w:line="252" w:lineRule="auto"/>
              <w:rPr>
                <w:rFonts w:cstheme="minorHAnsi"/>
                <w:sz w:val="24"/>
                <w:szCs w:val="24"/>
              </w:rPr>
            </w:pPr>
            <w:r w:rsidRPr="00BB7DA3">
              <w:rPr>
                <w:rFonts w:eastAsiaTheme="minorHAnsi" w:cstheme="minorHAnsi"/>
                <w:sz w:val="24"/>
                <w:szCs w:val="24"/>
              </w:rPr>
              <w:t>N/A</w:t>
            </w:r>
          </w:p>
        </w:tc>
      </w:tr>
    </w:tbl>
    <w:p w14:paraId="75C2ED77" w14:textId="77777777" w:rsidR="004C7A2B" w:rsidRPr="00BB7DA3" w:rsidRDefault="004C7A2B" w:rsidP="004C7A2B">
      <w:pPr>
        <w:rPr>
          <w:sz w:val="24"/>
          <w:szCs w:val="24"/>
        </w:rPr>
      </w:pPr>
    </w:p>
    <w:p w14:paraId="521CD914" w14:textId="77777777" w:rsidR="004C7A2B" w:rsidRPr="00BB7DA3" w:rsidRDefault="004C7A2B" w:rsidP="004C7A2B">
      <w:pPr>
        <w:rPr>
          <w:sz w:val="24"/>
          <w:szCs w:val="24"/>
          <w:lang w:val="en-GB"/>
        </w:rPr>
      </w:pPr>
      <w:r w:rsidRPr="00BB7DA3">
        <w:rPr>
          <w:sz w:val="24"/>
          <w:szCs w:val="24"/>
          <w:lang w:val="en-GB"/>
        </w:rPr>
        <w:t xml:space="preserve">Table Legend: PMI, pectoralis muscle index= pectoralis muscle area in cm squared/height in metres squared; ESMI, erector spinae muscle index= erector spinae muscle area in cm squared/height in metres squared; SCFI, subcutaneous fat index= subcutaneous fat area in cm squared/height in metres squared; VFI, visceral fat index= visceral fat area at T12 vertebral body in cm squared/height in metres squared; VMFI, visceral mediastinal fat area at the left main coronary artery outflow in cm squared/height in metres squared. </w:t>
      </w:r>
    </w:p>
    <w:p w14:paraId="3482395D" w14:textId="77777777" w:rsidR="00155184" w:rsidRPr="00BB7DA3" w:rsidRDefault="00155184"/>
    <w:sectPr w:rsidR="00155184" w:rsidRPr="00BB7DA3" w:rsidSect="00BB7D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A2B"/>
    <w:rsid w:val="00037C3E"/>
    <w:rsid w:val="00155184"/>
    <w:rsid w:val="004C7A2B"/>
    <w:rsid w:val="006C5CCC"/>
    <w:rsid w:val="00745093"/>
    <w:rsid w:val="00BB7DA3"/>
    <w:rsid w:val="00F6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2BE57"/>
  <w15:chartTrackingRefBased/>
  <w15:docId w15:val="{362D28CB-5FC8-E743-87E4-A7DAA2F20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A2B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A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7A2B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42"/>
    <w:rsid w:val="004C7A2B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4C7A2B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C7A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ldron</dc:creator>
  <cp:keywords/>
  <dc:description/>
  <cp:lastModifiedBy>Ramya G</cp:lastModifiedBy>
  <cp:revision>4</cp:revision>
  <dcterms:created xsi:type="dcterms:W3CDTF">2023-02-20T14:15:00Z</dcterms:created>
  <dcterms:modified xsi:type="dcterms:W3CDTF">2023-07-09T04:58:00Z</dcterms:modified>
</cp:coreProperties>
</file>